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55310" w14:textId="77777777" w:rsidR="004247EF" w:rsidRPr="00190E9C" w:rsidRDefault="004247EF" w:rsidP="0002586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90E9C">
        <w:rPr>
          <w:rFonts w:ascii="Times New Roman" w:hAnsi="Times New Roman" w:cs="Times New Roman"/>
          <w:b/>
          <w:sz w:val="24"/>
          <w:szCs w:val="24"/>
        </w:rPr>
        <w:t>Table 1</w:t>
      </w:r>
      <w:r w:rsidRPr="00190E9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90E9C">
        <w:rPr>
          <w:rFonts w:ascii="Times New Roman" w:hAnsi="Times New Roman" w:cs="Times New Roman"/>
          <w:sz w:val="24"/>
          <w:szCs w:val="24"/>
        </w:rPr>
        <w:t xml:space="preserve"> Primer lists for RT-q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5"/>
        <w:gridCol w:w="7743"/>
      </w:tblGrid>
      <w:tr w:rsidR="004247EF" w:rsidRPr="00190E9C" w14:paraId="71BB9E4D" w14:textId="77777777" w:rsidTr="003832F3">
        <w:trPr>
          <w:trHeight w:val="336"/>
        </w:trPr>
        <w:tc>
          <w:tcPr>
            <w:tcW w:w="12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80489B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0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8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6E3A33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0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4247EF" w:rsidRPr="00190E9C" w14:paraId="3EBA322B" w14:textId="77777777" w:rsidTr="003832F3">
        <w:trPr>
          <w:trHeight w:val="324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DFD7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0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F1α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1C4A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0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CTGCCACGGAGAAACCTG</w:t>
            </w:r>
            <w:r w:rsidRPr="00190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  <w:p w14:paraId="50D60CE9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0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0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GAAACTGCCTGCACGATGAG</w:t>
            </w:r>
            <w:r w:rsidRPr="00190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’</w:t>
            </w:r>
          </w:p>
        </w:tc>
      </w:tr>
      <w:tr w:rsidR="004247EF" w:rsidRPr="00190E9C" w14:paraId="19BEADE1" w14:textId="77777777" w:rsidTr="003832F3">
        <w:trPr>
          <w:trHeight w:val="312"/>
        </w:trPr>
        <w:tc>
          <w:tcPr>
            <w:tcW w:w="12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6834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ZEB1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1386E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CCGCCGTCATTTATCCTGAG</w:t>
            </w: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247EF" w:rsidRPr="00190E9C" w14:paraId="2DF218CF" w14:textId="77777777" w:rsidTr="003832F3">
        <w:trPr>
          <w:trHeight w:val="312"/>
        </w:trPr>
        <w:tc>
          <w:tcPr>
            <w:tcW w:w="12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4304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4C5B8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ATCTGGTGTTCCGTTTTCATCA</w:t>
            </w: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247EF" w:rsidRPr="00190E9C" w14:paraId="2D84BB50" w14:textId="77777777" w:rsidTr="003832F3">
        <w:trPr>
          <w:trHeight w:val="312"/>
        </w:trPr>
        <w:tc>
          <w:tcPr>
            <w:tcW w:w="12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8581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F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48A91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TCAACACAAGCAACAAAGGTC</w:t>
            </w: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247EF" w:rsidRPr="00190E9C" w14:paraId="5A3BF927" w14:textId="77777777" w:rsidTr="003832F3">
        <w:trPr>
          <w:trHeight w:val="312"/>
        </w:trPr>
        <w:tc>
          <w:tcPr>
            <w:tcW w:w="12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AF59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DC784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CCTTAGCGATCTGTTCACCC</w:t>
            </w: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247EF" w:rsidRPr="00190E9C" w14:paraId="39D82506" w14:textId="77777777" w:rsidTr="003832F3">
        <w:trPr>
          <w:trHeight w:val="312"/>
        </w:trPr>
        <w:tc>
          <w:tcPr>
            <w:tcW w:w="120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9D24414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0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3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A9739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TGACGTTGACATCCGTAAAGA</w:t>
            </w: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247EF" w:rsidRPr="00190E9C" w14:paraId="49E8F18E" w14:textId="77777777" w:rsidTr="003832F3">
        <w:trPr>
          <w:trHeight w:val="324"/>
        </w:trPr>
        <w:tc>
          <w:tcPr>
            <w:tcW w:w="120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4111D50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8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F9E6081" w14:textId="77777777" w:rsidR="004247EF" w:rsidRPr="00190E9C" w:rsidRDefault="004247EF" w:rsidP="0002586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CCGGACTCATCGTACTCC</w:t>
            </w:r>
            <w:r w:rsidRPr="00190E9C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</w:tbl>
    <w:p w14:paraId="58F914BC" w14:textId="2478BE1E" w:rsidR="00C857B1" w:rsidRDefault="003832F3" w:rsidP="0002586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832F3">
        <w:rPr>
          <w:rFonts w:ascii="Times New Roman" w:hAnsi="Times New Roman" w:cs="Times New Roman"/>
          <w:bCs/>
          <w:color w:val="000000"/>
          <w:sz w:val="24"/>
          <w:szCs w:val="24"/>
        </w:rPr>
        <w:t>Note: RT-qPCR, real time quantitative polymerase chain reaction; F: Forward primer; R: Reverse primer</w:t>
      </w:r>
    </w:p>
    <w:p w14:paraId="47225A2B" w14:textId="77777777" w:rsidR="00C857B1" w:rsidRDefault="00C857B1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br w:type="page"/>
      </w:r>
    </w:p>
    <w:p w14:paraId="0BE9F239" w14:textId="77777777" w:rsidR="00C857B1" w:rsidRPr="00190E9C" w:rsidRDefault="00C857B1" w:rsidP="00C857B1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gramStart"/>
      <w:r w:rsidRPr="00343276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</w:t>
      </w:r>
      <w:r w:rsidRPr="00190E9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1</w:t>
      </w:r>
      <w:r w:rsidRPr="00190E9C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proofErr w:type="gramEnd"/>
      <w:r w:rsidRPr="00190E9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equences of </w:t>
      </w:r>
      <w:proofErr w:type="spellStart"/>
      <w:r w:rsidRPr="00190E9C">
        <w:rPr>
          <w:rFonts w:ascii="Times New Roman" w:hAnsi="Times New Roman" w:cs="Times New Roman"/>
          <w:bCs/>
          <w:color w:val="000000"/>
          <w:sz w:val="24"/>
          <w:szCs w:val="24"/>
        </w:rPr>
        <w:t>shRNA</w:t>
      </w:r>
      <w:proofErr w:type="spellEnd"/>
      <w:r w:rsidRPr="00190E9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negative control</w:t>
      </w:r>
    </w:p>
    <w:tbl>
      <w:tblPr>
        <w:tblStyle w:val="a3"/>
        <w:tblW w:w="94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7"/>
        <w:gridCol w:w="4765"/>
      </w:tblGrid>
      <w:tr w:rsidR="00C857B1" w:rsidRPr="00190E9C" w14:paraId="614E607D" w14:textId="77777777" w:rsidTr="00493289">
        <w:tc>
          <w:tcPr>
            <w:tcW w:w="4647" w:type="dxa"/>
            <w:tcBorders>
              <w:bottom w:val="single" w:sz="12" w:space="0" w:color="auto"/>
              <w:right w:val="nil"/>
            </w:tcBorders>
          </w:tcPr>
          <w:p w14:paraId="28FE3CF1" w14:textId="77777777" w:rsidR="00C857B1" w:rsidRPr="00190E9C" w:rsidRDefault="00C857B1" w:rsidP="00493289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765" w:type="dxa"/>
            <w:tcBorders>
              <w:left w:val="nil"/>
              <w:bottom w:val="single" w:sz="12" w:space="0" w:color="auto"/>
            </w:tcBorders>
          </w:tcPr>
          <w:p w14:paraId="3C74A0EC" w14:textId="77777777" w:rsidR="00C857B1" w:rsidRPr="00190E9C" w:rsidRDefault="00C857B1" w:rsidP="00493289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quence (5’-3’) </w:t>
            </w:r>
          </w:p>
        </w:tc>
      </w:tr>
      <w:tr w:rsidR="00C857B1" w:rsidRPr="00190E9C" w14:paraId="0BC2119B" w14:textId="77777777" w:rsidTr="00493289">
        <w:tc>
          <w:tcPr>
            <w:tcW w:w="4647" w:type="dxa"/>
            <w:tcBorders>
              <w:bottom w:val="nil"/>
              <w:right w:val="nil"/>
            </w:tcBorders>
          </w:tcPr>
          <w:p w14:paraId="16D884B0" w14:textId="77777777" w:rsidR="00C857B1" w:rsidRPr="00190E9C" w:rsidRDefault="00C857B1" w:rsidP="00493289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>sh-</w:t>
            </w:r>
            <w:r w:rsidRPr="00190E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HIF1α </w:t>
            </w: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4765" w:type="dxa"/>
            <w:tcBorders>
              <w:left w:val="nil"/>
              <w:bottom w:val="nil"/>
            </w:tcBorders>
          </w:tcPr>
          <w:p w14:paraId="0B670F49" w14:textId="77777777" w:rsidR="00C857B1" w:rsidRPr="00190E9C" w:rsidRDefault="00C857B1" w:rsidP="00493289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>GAGAAACCTGCTGCTGCAAAGAAGA</w:t>
            </w:r>
          </w:p>
        </w:tc>
      </w:tr>
      <w:tr w:rsidR="00C857B1" w:rsidRPr="00190E9C" w14:paraId="2DA557FC" w14:textId="77777777" w:rsidTr="00493289">
        <w:tc>
          <w:tcPr>
            <w:tcW w:w="4647" w:type="dxa"/>
            <w:tcBorders>
              <w:top w:val="nil"/>
              <w:bottom w:val="nil"/>
              <w:right w:val="nil"/>
            </w:tcBorders>
          </w:tcPr>
          <w:p w14:paraId="2F2A0F9F" w14:textId="77777777" w:rsidR="00C857B1" w:rsidRPr="00190E9C" w:rsidRDefault="00C857B1" w:rsidP="00493289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>sh-</w:t>
            </w:r>
            <w:r w:rsidRPr="00190E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HIF1α </w:t>
            </w: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4765" w:type="dxa"/>
            <w:tcBorders>
              <w:top w:val="nil"/>
              <w:left w:val="nil"/>
              <w:bottom w:val="nil"/>
            </w:tcBorders>
          </w:tcPr>
          <w:p w14:paraId="7BA615F5" w14:textId="77777777" w:rsidR="00C857B1" w:rsidRPr="00190E9C" w:rsidRDefault="00C857B1" w:rsidP="00493289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>GCGGGATACGATGTGGAGAAGAACA</w:t>
            </w:r>
          </w:p>
        </w:tc>
      </w:tr>
      <w:tr w:rsidR="00C857B1" w:rsidRPr="00190E9C" w14:paraId="0D1B6C08" w14:textId="77777777" w:rsidTr="00493289">
        <w:tc>
          <w:tcPr>
            <w:tcW w:w="4647" w:type="dxa"/>
            <w:tcBorders>
              <w:top w:val="nil"/>
              <w:bottom w:val="nil"/>
              <w:right w:val="nil"/>
            </w:tcBorders>
          </w:tcPr>
          <w:p w14:paraId="3B2D1B50" w14:textId="77777777" w:rsidR="00C857B1" w:rsidRPr="00190E9C" w:rsidRDefault="00C857B1" w:rsidP="00493289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>sh-ZEB1-1</w:t>
            </w:r>
          </w:p>
        </w:tc>
        <w:tc>
          <w:tcPr>
            <w:tcW w:w="4765" w:type="dxa"/>
            <w:tcBorders>
              <w:top w:val="nil"/>
              <w:left w:val="nil"/>
              <w:bottom w:val="nil"/>
            </w:tcBorders>
          </w:tcPr>
          <w:p w14:paraId="4C7DB1D1" w14:textId="77777777" w:rsidR="00C857B1" w:rsidRPr="00190E9C" w:rsidRDefault="00C857B1" w:rsidP="00493289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>AGACCACTGAGGAGGAACCTCTCAA</w:t>
            </w:r>
          </w:p>
        </w:tc>
      </w:tr>
      <w:tr w:rsidR="00C857B1" w:rsidRPr="00190E9C" w14:paraId="16EE7509" w14:textId="77777777" w:rsidTr="00493289">
        <w:tc>
          <w:tcPr>
            <w:tcW w:w="4647" w:type="dxa"/>
            <w:tcBorders>
              <w:top w:val="nil"/>
              <w:bottom w:val="nil"/>
              <w:right w:val="nil"/>
            </w:tcBorders>
          </w:tcPr>
          <w:p w14:paraId="700C1EDC" w14:textId="77777777" w:rsidR="00C857B1" w:rsidRPr="00190E9C" w:rsidRDefault="00C857B1" w:rsidP="00493289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>sh-ZEB1-2</w:t>
            </w:r>
          </w:p>
        </w:tc>
        <w:tc>
          <w:tcPr>
            <w:tcW w:w="4765" w:type="dxa"/>
            <w:tcBorders>
              <w:top w:val="nil"/>
              <w:left w:val="nil"/>
              <w:bottom w:val="nil"/>
            </w:tcBorders>
          </w:tcPr>
          <w:p w14:paraId="1C08C15B" w14:textId="77777777" w:rsidR="00C857B1" w:rsidRPr="00190E9C" w:rsidRDefault="00C857B1" w:rsidP="00493289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>CACTGAGGAGGAACCTCTCAACTTA</w:t>
            </w:r>
          </w:p>
        </w:tc>
      </w:tr>
      <w:tr w:rsidR="00C857B1" w:rsidRPr="00190E9C" w14:paraId="7AF9C954" w14:textId="77777777" w:rsidTr="00493289">
        <w:trPr>
          <w:trHeight w:val="428"/>
        </w:trPr>
        <w:tc>
          <w:tcPr>
            <w:tcW w:w="4647" w:type="dxa"/>
            <w:tcBorders>
              <w:top w:val="nil"/>
              <w:right w:val="nil"/>
            </w:tcBorders>
          </w:tcPr>
          <w:p w14:paraId="550C9DDB" w14:textId="77777777" w:rsidR="00C857B1" w:rsidRPr="00190E9C" w:rsidRDefault="00C857B1" w:rsidP="00493289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4765" w:type="dxa"/>
            <w:tcBorders>
              <w:top w:val="nil"/>
              <w:left w:val="nil"/>
            </w:tcBorders>
          </w:tcPr>
          <w:p w14:paraId="6010AE40" w14:textId="77777777" w:rsidR="00C857B1" w:rsidRPr="00190E9C" w:rsidRDefault="00C857B1" w:rsidP="00493289">
            <w:pPr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0E9C">
              <w:rPr>
                <w:rFonts w:ascii="Times New Roman" w:eastAsia="宋体" w:hAnsi="Times New Roman" w:cs="Times New Roman"/>
                <w:sz w:val="24"/>
                <w:szCs w:val="24"/>
              </w:rPr>
              <w:t>TTCTCCGAACGTGTCACGTTT</w:t>
            </w:r>
          </w:p>
        </w:tc>
      </w:tr>
    </w:tbl>
    <w:p w14:paraId="5BAD93ED" w14:textId="77777777" w:rsidR="00C857B1" w:rsidRPr="00190E9C" w:rsidRDefault="00C857B1" w:rsidP="00C857B1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2D10C10B" w14:textId="77777777" w:rsidR="00C857B1" w:rsidRPr="00190E9C" w:rsidRDefault="00C857B1" w:rsidP="00C857B1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96EFC1" w14:textId="77777777" w:rsidR="004247EF" w:rsidRPr="00C857B1" w:rsidRDefault="004247EF" w:rsidP="0002586E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0" w:name="_GoBack"/>
      <w:bookmarkEnd w:id="0"/>
    </w:p>
    <w:sectPr w:rsidR="004247EF" w:rsidRPr="00C857B1" w:rsidSect="0002586E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8B7BFB0" w15:done="0"/>
  <w15:commentEx w15:paraId="2C418CAB" w15:done="0"/>
  <w15:commentEx w15:paraId="446DA1A1" w15:done="0"/>
  <w15:commentEx w15:paraId="3CDE67E5" w15:done="0"/>
  <w15:commentEx w15:paraId="3B447DD4" w15:paraIdParent="3CDE67E5" w15:done="0"/>
  <w15:commentEx w15:paraId="73093843" w15:done="0"/>
  <w15:commentEx w15:paraId="43C0471E" w15:paraIdParent="73093843" w15:done="0"/>
  <w15:commentEx w15:paraId="42752F94" w15:done="0"/>
  <w15:commentEx w15:paraId="00431655" w15:done="0"/>
  <w15:commentEx w15:paraId="28BC734D" w15:done="0"/>
  <w15:commentEx w15:paraId="60A02232" w15:done="0"/>
  <w15:commentEx w15:paraId="7A4CBC7D" w15:done="0"/>
  <w15:commentEx w15:paraId="6CE80FED" w15:done="0"/>
  <w15:commentEx w15:paraId="29B583D4" w15:done="0"/>
  <w15:commentEx w15:paraId="338F1D21" w15:done="0"/>
  <w15:commentEx w15:paraId="145D4EE9" w15:done="0"/>
  <w15:commentEx w15:paraId="5AA904E7" w15:done="0"/>
  <w15:commentEx w15:paraId="212DFDF7" w15:done="0"/>
  <w15:commentEx w15:paraId="7C74C3B8" w15:done="0"/>
  <w15:commentEx w15:paraId="268565A1" w15:done="0"/>
  <w15:commentEx w15:paraId="669887A9" w15:done="0"/>
  <w15:commentEx w15:paraId="049944C0" w15:done="0"/>
  <w15:commentEx w15:paraId="06EF31E0" w15:done="0"/>
  <w15:commentEx w15:paraId="215913BA" w15:done="0"/>
  <w15:commentEx w15:paraId="715686A2" w15:done="0"/>
  <w15:commentEx w15:paraId="53FEBA13" w15:done="0"/>
  <w15:commentEx w15:paraId="6E355FA3" w15:done="0"/>
  <w15:commentEx w15:paraId="10A2F045" w15:done="0"/>
  <w15:commentEx w15:paraId="55E84AE0" w15:done="0"/>
  <w15:commentEx w15:paraId="4B8D5BF9" w15:done="0"/>
  <w15:commentEx w15:paraId="7A4D5A25" w15:paraIdParent="4B8D5BF9" w15:done="0"/>
  <w15:commentEx w15:paraId="090E4F2E" w15:done="0"/>
  <w15:commentEx w15:paraId="05004486" w15:done="0"/>
  <w15:commentEx w15:paraId="50F39FEA" w15:done="0"/>
  <w15:commentEx w15:paraId="76516D9E" w15:done="0"/>
  <w15:commentEx w15:paraId="2CE7354B" w15:done="0"/>
  <w15:commentEx w15:paraId="797C6B82" w15:paraIdParent="2CE7354B" w15:done="0"/>
  <w15:commentEx w15:paraId="3CF4517E" w15:done="0"/>
  <w15:commentEx w15:paraId="03E7210C" w15:done="0"/>
  <w15:commentEx w15:paraId="54EB8DC5" w15:done="0"/>
  <w15:commentEx w15:paraId="1DEBE013" w15:done="0"/>
  <w15:commentEx w15:paraId="03D3B79E" w15:paraIdParent="1DEBE013" w15:done="0"/>
  <w15:commentEx w15:paraId="09B70A31" w15:done="0"/>
  <w15:commentEx w15:paraId="4E0EA9AE" w15:done="0"/>
  <w15:commentEx w15:paraId="239054AD" w15:done="0"/>
  <w15:commentEx w15:paraId="730D29DE" w15:done="0"/>
  <w15:commentEx w15:paraId="5B0C0C41" w15:done="0"/>
  <w15:commentEx w15:paraId="783EF4F3" w15:done="0"/>
  <w15:commentEx w15:paraId="2247F83A" w15:done="0"/>
  <w15:commentEx w15:paraId="3E0A9CEA" w15:done="0"/>
  <w15:commentEx w15:paraId="3832A0AA" w15:done="0"/>
  <w15:commentEx w15:paraId="094A6391" w15:done="0"/>
  <w15:commentEx w15:paraId="05DA61EF" w15:done="0"/>
  <w15:commentEx w15:paraId="25EBC067" w15:done="0"/>
  <w15:commentEx w15:paraId="6040FA32" w15:done="0"/>
  <w15:commentEx w15:paraId="37CB34A5" w15:done="0"/>
  <w15:commentEx w15:paraId="09AF67AD" w15:done="0"/>
  <w15:commentEx w15:paraId="29290123" w15:done="0"/>
  <w15:commentEx w15:paraId="251D526A" w15:done="0"/>
  <w15:commentEx w15:paraId="70EF76E9" w15:done="0"/>
  <w15:commentEx w15:paraId="2DB1B0A5" w15:done="0"/>
  <w15:commentEx w15:paraId="14D28847" w15:done="0"/>
  <w15:commentEx w15:paraId="6BC2D991" w15:done="0"/>
  <w15:commentEx w15:paraId="2D217E59" w15:done="0"/>
  <w15:commentEx w15:paraId="21CE139D" w15:done="0"/>
  <w15:commentEx w15:paraId="78F8DABF" w15:done="0"/>
  <w15:commentEx w15:paraId="7DECB6FC" w15:done="0"/>
  <w15:commentEx w15:paraId="7285C052" w15:done="0"/>
  <w15:commentEx w15:paraId="10170716" w15:paraIdParent="7285C052" w15:done="0"/>
  <w15:commentEx w15:paraId="102FF384" w15:done="0"/>
  <w15:commentEx w15:paraId="1A9DCDD2" w15:done="0"/>
  <w15:commentEx w15:paraId="79219691" w15:done="0"/>
  <w15:commentEx w15:paraId="2A507868" w15:paraIdParent="79219691" w15:done="0"/>
  <w15:commentEx w15:paraId="0087AC6A" w15:paraIdParent="79219691" w15:done="0"/>
  <w15:commentEx w15:paraId="189A2C98" w15:done="0"/>
  <w15:commentEx w15:paraId="6DAD76B1" w15:done="0"/>
  <w15:commentEx w15:paraId="5448526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717B56" w14:textId="77777777" w:rsidR="0022463D" w:rsidRDefault="0022463D" w:rsidP="00264E65">
      <w:pPr>
        <w:spacing w:after="0" w:line="240" w:lineRule="auto"/>
      </w:pPr>
      <w:r>
        <w:separator/>
      </w:r>
    </w:p>
  </w:endnote>
  <w:endnote w:type="continuationSeparator" w:id="0">
    <w:p w14:paraId="657C6F7A" w14:textId="77777777" w:rsidR="0022463D" w:rsidRDefault="0022463D" w:rsidP="00264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81C75" w14:textId="77777777" w:rsidR="0022463D" w:rsidRDefault="0022463D" w:rsidP="00264E65">
      <w:pPr>
        <w:spacing w:after="0" w:line="240" w:lineRule="auto"/>
      </w:pPr>
      <w:r>
        <w:separator/>
      </w:r>
    </w:p>
  </w:footnote>
  <w:footnote w:type="continuationSeparator" w:id="0">
    <w:p w14:paraId="70FC354B" w14:textId="77777777" w:rsidR="0022463D" w:rsidRDefault="0022463D" w:rsidP="00264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A10F6"/>
    <w:multiLevelType w:val="hybridMultilevel"/>
    <w:tmpl w:val="3D266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667CB3"/>
    <w:multiLevelType w:val="hybridMultilevel"/>
    <w:tmpl w:val="8FBEE8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rator">
    <w15:presenceInfo w15:providerId="None" w15:userId="Administrator"/>
  </w15:person>
  <w15:person w15:author="Kangning Li">
    <w15:presenceInfo w15:providerId="Windows Live" w15:userId="b2ef90a50b7245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8DB"/>
    <w:rsid w:val="00000B83"/>
    <w:rsid w:val="00003BA0"/>
    <w:rsid w:val="00010B52"/>
    <w:rsid w:val="00016EED"/>
    <w:rsid w:val="000204A1"/>
    <w:rsid w:val="00021770"/>
    <w:rsid w:val="00022AA4"/>
    <w:rsid w:val="00024ED6"/>
    <w:rsid w:val="0002586E"/>
    <w:rsid w:val="00034B39"/>
    <w:rsid w:val="00040DFC"/>
    <w:rsid w:val="000424FC"/>
    <w:rsid w:val="000440B8"/>
    <w:rsid w:val="000476B6"/>
    <w:rsid w:val="00055F90"/>
    <w:rsid w:val="00056E51"/>
    <w:rsid w:val="0006174D"/>
    <w:rsid w:val="00065751"/>
    <w:rsid w:val="000668F4"/>
    <w:rsid w:val="00071A4B"/>
    <w:rsid w:val="00080799"/>
    <w:rsid w:val="00081D86"/>
    <w:rsid w:val="000878E9"/>
    <w:rsid w:val="00091B06"/>
    <w:rsid w:val="00093304"/>
    <w:rsid w:val="00093CF2"/>
    <w:rsid w:val="00094865"/>
    <w:rsid w:val="00094933"/>
    <w:rsid w:val="000A48BB"/>
    <w:rsid w:val="000B1FC2"/>
    <w:rsid w:val="000B2E34"/>
    <w:rsid w:val="000B47E8"/>
    <w:rsid w:val="000B53D0"/>
    <w:rsid w:val="000B60E5"/>
    <w:rsid w:val="000B793F"/>
    <w:rsid w:val="000B7A74"/>
    <w:rsid w:val="000C3422"/>
    <w:rsid w:val="000C5A97"/>
    <w:rsid w:val="000C5BA5"/>
    <w:rsid w:val="000C6B53"/>
    <w:rsid w:val="000C7BD6"/>
    <w:rsid w:val="000D1732"/>
    <w:rsid w:val="000D313C"/>
    <w:rsid w:val="000D44AB"/>
    <w:rsid w:val="000E532D"/>
    <w:rsid w:val="000E58A5"/>
    <w:rsid w:val="000F09B1"/>
    <w:rsid w:val="000F2EDB"/>
    <w:rsid w:val="000F4547"/>
    <w:rsid w:val="00101DCB"/>
    <w:rsid w:val="001033A3"/>
    <w:rsid w:val="001035FC"/>
    <w:rsid w:val="0011022E"/>
    <w:rsid w:val="0011176B"/>
    <w:rsid w:val="0011431E"/>
    <w:rsid w:val="0011628B"/>
    <w:rsid w:val="001173A8"/>
    <w:rsid w:val="0012562A"/>
    <w:rsid w:val="001347AA"/>
    <w:rsid w:val="00134AAE"/>
    <w:rsid w:val="00134BFB"/>
    <w:rsid w:val="001360A4"/>
    <w:rsid w:val="00137FB9"/>
    <w:rsid w:val="00141AB7"/>
    <w:rsid w:val="00143281"/>
    <w:rsid w:val="00172842"/>
    <w:rsid w:val="00172D1F"/>
    <w:rsid w:val="00173A28"/>
    <w:rsid w:val="00182A76"/>
    <w:rsid w:val="00190E9C"/>
    <w:rsid w:val="001A16E7"/>
    <w:rsid w:val="001A1C04"/>
    <w:rsid w:val="001A320B"/>
    <w:rsid w:val="001A3671"/>
    <w:rsid w:val="001A56A0"/>
    <w:rsid w:val="001B5E49"/>
    <w:rsid w:val="001B66DF"/>
    <w:rsid w:val="001B7F2A"/>
    <w:rsid w:val="001C3518"/>
    <w:rsid w:val="001C6BCC"/>
    <w:rsid w:val="001E00A1"/>
    <w:rsid w:val="001E1E6B"/>
    <w:rsid w:val="001E42BA"/>
    <w:rsid w:val="001E6334"/>
    <w:rsid w:val="001E6C7F"/>
    <w:rsid w:val="001F07B9"/>
    <w:rsid w:val="001F0D7F"/>
    <w:rsid w:val="001F1F18"/>
    <w:rsid w:val="001F42C3"/>
    <w:rsid w:val="001F4B4E"/>
    <w:rsid w:val="00200B26"/>
    <w:rsid w:val="00203A60"/>
    <w:rsid w:val="00205C0F"/>
    <w:rsid w:val="00213DFA"/>
    <w:rsid w:val="0022225A"/>
    <w:rsid w:val="00222AEF"/>
    <w:rsid w:val="00223642"/>
    <w:rsid w:val="002238CA"/>
    <w:rsid w:val="0022429B"/>
    <w:rsid w:val="0022463D"/>
    <w:rsid w:val="00226C3E"/>
    <w:rsid w:val="00241422"/>
    <w:rsid w:val="0024745E"/>
    <w:rsid w:val="00251C5D"/>
    <w:rsid w:val="00252303"/>
    <w:rsid w:val="00260CCA"/>
    <w:rsid w:val="00264E65"/>
    <w:rsid w:val="00272AF8"/>
    <w:rsid w:val="002742D7"/>
    <w:rsid w:val="00280F0B"/>
    <w:rsid w:val="00281439"/>
    <w:rsid w:val="0028215E"/>
    <w:rsid w:val="00282425"/>
    <w:rsid w:val="00284B45"/>
    <w:rsid w:val="00297895"/>
    <w:rsid w:val="002A1A7D"/>
    <w:rsid w:val="002A37A6"/>
    <w:rsid w:val="002A3EF8"/>
    <w:rsid w:val="002A5F07"/>
    <w:rsid w:val="002B0CA8"/>
    <w:rsid w:val="002B66C3"/>
    <w:rsid w:val="002B6EA7"/>
    <w:rsid w:val="002B7CD3"/>
    <w:rsid w:val="002C357A"/>
    <w:rsid w:val="002C3B5E"/>
    <w:rsid w:val="002C58D1"/>
    <w:rsid w:val="002D199B"/>
    <w:rsid w:val="002D2221"/>
    <w:rsid w:val="002D6224"/>
    <w:rsid w:val="002E0A91"/>
    <w:rsid w:val="002E340D"/>
    <w:rsid w:val="002E34AD"/>
    <w:rsid w:val="002E3BB5"/>
    <w:rsid w:val="002E62B6"/>
    <w:rsid w:val="002F026D"/>
    <w:rsid w:val="002F4AE9"/>
    <w:rsid w:val="002F7965"/>
    <w:rsid w:val="00311CC0"/>
    <w:rsid w:val="00313B6E"/>
    <w:rsid w:val="00313F86"/>
    <w:rsid w:val="003147EC"/>
    <w:rsid w:val="003159C4"/>
    <w:rsid w:val="0032245B"/>
    <w:rsid w:val="00322746"/>
    <w:rsid w:val="00322C9B"/>
    <w:rsid w:val="00324C73"/>
    <w:rsid w:val="00331E85"/>
    <w:rsid w:val="003336E4"/>
    <w:rsid w:val="0033490F"/>
    <w:rsid w:val="003357E1"/>
    <w:rsid w:val="00343276"/>
    <w:rsid w:val="00344071"/>
    <w:rsid w:val="0034450B"/>
    <w:rsid w:val="00346A59"/>
    <w:rsid w:val="00347A10"/>
    <w:rsid w:val="00357557"/>
    <w:rsid w:val="00357C3C"/>
    <w:rsid w:val="003616C0"/>
    <w:rsid w:val="003619BB"/>
    <w:rsid w:val="0036295A"/>
    <w:rsid w:val="00372346"/>
    <w:rsid w:val="00374266"/>
    <w:rsid w:val="00376793"/>
    <w:rsid w:val="0038246F"/>
    <w:rsid w:val="003832F3"/>
    <w:rsid w:val="003863A8"/>
    <w:rsid w:val="003903BF"/>
    <w:rsid w:val="00391262"/>
    <w:rsid w:val="003920E2"/>
    <w:rsid w:val="0039345B"/>
    <w:rsid w:val="0039681C"/>
    <w:rsid w:val="00397323"/>
    <w:rsid w:val="003A0CCD"/>
    <w:rsid w:val="003A4A48"/>
    <w:rsid w:val="003A534B"/>
    <w:rsid w:val="003B0DF2"/>
    <w:rsid w:val="003B611B"/>
    <w:rsid w:val="003C15B8"/>
    <w:rsid w:val="003C1754"/>
    <w:rsid w:val="003C766F"/>
    <w:rsid w:val="003C7673"/>
    <w:rsid w:val="003E17AD"/>
    <w:rsid w:val="003E2D10"/>
    <w:rsid w:val="003F07B0"/>
    <w:rsid w:val="003F17F2"/>
    <w:rsid w:val="003F2ED4"/>
    <w:rsid w:val="003F5848"/>
    <w:rsid w:val="00404137"/>
    <w:rsid w:val="0040731C"/>
    <w:rsid w:val="00407A8B"/>
    <w:rsid w:val="00414BFA"/>
    <w:rsid w:val="0041661C"/>
    <w:rsid w:val="0042245C"/>
    <w:rsid w:val="004237FD"/>
    <w:rsid w:val="004247EF"/>
    <w:rsid w:val="004254D7"/>
    <w:rsid w:val="00425D2E"/>
    <w:rsid w:val="00433BDE"/>
    <w:rsid w:val="00442182"/>
    <w:rsid w:val="00454D9B"/>
    <w:rsid w:val="00460D54"/>
    <w:rsid w:val="00464BA0"/>
    <w:rsid w:val="00467555"/>
    <w:rsid w:val="0048100F"/>
    <w:rsid w:val="004836CC"/>
    <w:rsid w:val="00486C84"/>
    <w:rsid w:val="0049269F"/>
    <w:rsid w:val="004A0043"/>
    <w:rsid w:val="004A1380"/>
    <w:rsid w:val="004A2978"/>
    <w:rsid w:val="004A40E0"/>
    <w:rsid w:val="004A4595"/>
    <w:rsid w:val="004A62A8"/>
    <w:rsid w:val="004B5461"/>
    <w:rsid w:val="004C21DE"/>
    <w:rsid w:val="004C539D"/>
    <w:rsid w:val="004D0806"/>
    <w:rsid w:val="004D1705"/>
    <w:rsid w:val="004E009E"/>
    <w:rsid w:val="004E1437"/>
    <w:rsid w:val="004E2C5D"/>
    <w:rsid w:val="004E3225"/>
    <w:rsid w:val="004E46F5"/>
    <w:rsid w:val="004E54F9"/>
    <w:rsid w:val="004E7C83"/>
    <w:rsid w:val="004F21CF"/>
    <w:rsid w:val="005030D5"/>
    <w:rsid w:val="00506DFD"/>
    <w:rsid w:val="00511180"/>
    <w:rsid w:val="0051290A"/>
    <w:rsid w:val="0051474A"/>
    <w:rsid w:val="005162DD"/>
    <w:rsid w:val="005173DB"/>
    <w:rsid w:val="00523882"/>
    <w:rsid w:val="00527FE1"/>
    <w:rsid w:val="00537899"/>
    <w:rsid w:val="00542EF5"/>
    <w:rsid w:val="005465A3"/>
    <w:rsid w:val="005554CC"/>
    <w:rsid w:val="0055579A"/>
    <w:rsid w:val="0055581C"/>
    <w:rsid w:val="00562651"/>
    <w:rsid w:val="00562EAC"/>
    <w:rsid w:val="00567892"/>
    <w:rsid w:val="00573D9E"/>
    <w:rsid w:val="00576C46"/>
    <w:rsid w:val="00581A85"/>
    <w:rsid w:val="00582C6F"/>
    <w:rsid w:val="00584B38"/>
    <w:rsid w:val="00585434"/>
    <w:rsid w:val="0059078E"/>
    <w:rsid w:val="005909A3"/>
    <w:rsid w:val="00592320"/>
    <w:rsid w:val="00593CB7"/>
    <w:rsid w:val="005A3C30"/>
    <w:rsid w:val="005A79F0"/>
    <w:rsid w:val="005D0172"/>
    <w:rsid w:val="005D0F52"/>
    <w:rsid w:val="005D174F"/>
    <w:rsid w:val="005D1AE6"/>
    <w:rsid w:val="005D55A1"/>
    <w:rsid w:val="005D642A"/>
    <w:rsid w:val="005D6ABB"/>
    <w:rsid w:val="005E1A21"/>
    <w:rsid w:val="005E648E"/>
    <w:rsid w:val="005E66D9"/>
    <w:rsid w:val="005F06FF"/>
    <w:rsid w:val="006017C7"/>
    <w:rsid w:val="00603C43"/>
    <w:rsid w:val="00605973"/>
    <w:rsid w:val="00606581"/>
    <w:rsid w:val="006126A5"/>
    <w:rsid w:val="00612CEC"/>
    <w:rsid w:val="00612DDA"/>
    <w:rsid w:val="006145B5"/>
    <w:rsid w:val="00616FA7"/>
    <w:rsid w:val="00620919"/>
    <w:rsid w:val="00624139"/>
    <w:rsid w:val="006251F1"/>
    <w:rsid w:val="00626875"/>
    <w:rsid w:val="00626E0B"/>
    <w:rsid w:val="0062756D"/>
    <w:rsid w:val="00631666"/>
    <w:rsid w:val="0063591B"/>
    <w:rsid w:val="00636DCD"/>
    <w:rsid w:val="006379F1"/>
    <w:rsid w:val="0064057C"/>
    <w:rsid w:val="0064253B"/>
    <w:rsid w:val="00644AD1"/>
    <w:rsid w:val="00645BCA"/>
    <w:rsid w:val="00651161"/>
    <w:rsid w:val="00651641"/>
    <w:rsid w:val="00653EDD"/>
    <w:rsid w:val="0065527C"/>
    <w:rsid w:val="00656BD5"/>
    <w:rsid w:val="00657340"/>
    <w:rsid w:val="00660B9A"/>
    <w:rsid w:val="00661C13"/>
    <w:rsid w:val="00664474"/>
    <w:rsid w:val="00671918"/>
    <w:rsid w:val="006769AA"/>
    <w:rsid w:val="00676B91"/>
    <w:rsid w:val="0067717D"/>
    <w:rsid w:val="00687D01"/>
    <w:rsid w:val="006936C8"/>
    <w:rsid w:val="006A1730"/>
    <w:rsid w:val="006A5D53"/>
    <w:rsid w:val="006C1CD7"/>
    <w:rsid w:val="006C4A05"/>
    <w:rsid w:val="006C7598"/>
    <w:rsid w:val="006D1515"/>
    <w:rsid w:val="006D3ED6"/>
    <w:rsid w:val="006D567B"/>
    <w:rsid w:val="006E39BB"/>
    <w:rsid w:val="006E429F"/>
    <w:rsid w:val="006E5C56"/>
    <w:rsid w:val="006E6262"/>
    <w:rsid w:val="006F36D4"/>
    <w:rsid w:val="006F62D1"/>
    <w:rsid w:val="00701480"/>
    <w:rsid w:val="0070282A"/>
    <w:rsid w:val="00702954"/>
    <w:rsid w:val="00703F2B"/>
    <w:rsid w:val="007074DD"/>
    <w:rsid w:val="00707A04"/>
    <w:rsid w:val="00711A42"/>
    <w:rsid w:val="00712435"/>
    <w:rsid w:val="00713EF6"/>
    <w:rsid w:val="0071705B"/>
    <w:rsid w:val="007177E8"/>
    <w:rsid w:val="0072001D"/>
    <w:rsid w:val="00720253"/>
    <w:rsid w:val="00720618"/>
    <w:rsid w:val="00721442"/>
    <w:rsid w:val="00723C64"/>
    <w:rsid w:val="007252E9"/>
    <w:rsid w:val="00730F56"/>
    <w:rsid w:val="0073312E"/>
    <w:rsid w:val="00735E44"/>
    <w:rsid w:val="00736773"/>
    <w:rsid w:val="00743028"/>
    <w:rsid w:val="00743F62"/>
    <w:rsid w:val="00745C9C"/>
    <w:rsid w:val="007473A5"/>
    <w:rsid w:val="00753DE0"/>
    <w:rsid w:val="0075590F"/>
    <w:rsid w:val="00755BE2"/>
    <w:rsid w:val="00756C4F"/>
    <w:rsid w:val="007746CA"/>
    <w:rsid w:val="007834C1"/>
    <w:rsid w:val="0078632C"/>
    <w:rsid w:val="007871D4"/>
    <w:rsid w:val="0078746C"/>
    <w:rsid w:val="007877D6"/>
    <w:rsid w:val="00792651"/>
    <w:rsid w:val="00794B04"/>
    <w:rsid w:val="00794DD3"/>
    <w:rsid w:val="007968C7"/>
    <w:rsid w:val="007A40FE"/>
    <w:rsid w:val="007A57F7"/>
    <w:rsid w:val="007A6D08"/>
    <w:rsid w:val="007B0B16"/>
    <w:rsid w:val="007D14A2"/>
    <w:rsid w:val="007D2D40"/>
    <w:rsid w:val="007D4C14"/>
    <w:rsid w:val="007D71C3"/>
    <w:rsid w:val="007E06DB"/>
    <w:rsid w:val="007E1ED7"/>
    <w:rsid w:val="007E3459"/>
    <w:rsid w:val="007E3E61"/>
    <w:rsid w:val="007E4CAF"/>
    <w:rsid w:val="007F134C"/>
    <w:rsid w:val="007F1493"/>
    <w:rsid w:val="007F74BB"/>
    <w:rsid w:val="00807087"/>
    <w:rsid w:val="00807888"/>
    <w:rsid w:val="008142F9"/>
    <w:rsid w:val="008146D8"/>
    <w:rsid w:val="00816C2E"/>
    <w:rsid w:val="0082301B"/>
    <w:rsid w:val="0083204B"/>
    <w:rsid w:val="00832921"/>
    <w:rsid w:val="00833CA5"/>
    <w:rsid w:val="00837962"/>
    <w:rsid w:val="00845BDE"/>
    <w:rsid w:val="00850FFB"/>
    <w:rsid w:val="00856B9B"/>
    <w:rsid w:val="00857FE0"/>
    <w:rsid w:val="008605C8"/>
    <w:rsid w:val="00861F98"/>
    <w:rsid w:val="00867A31"/>
    <w:rsid w:val="00874233"/>
    <w:rsid w:val="00877BE8"/>
    <w:rsid w:val="00880493"/>
    <w:rsid w:val="008818C5"/>
    <w:rsid w:val="00885211"/>
    <w:rsid w:val="008918DB"/>
    <w:rsid w:val="008939A9"/>
    <w:rsid w:val="008946D9"/>
    <w:rsid w:val="00895BA0"/>
    <w:rsid w:val="008A3083"/>
    <w:rsid w:val="008A5B40"/>
    <w:rsid w:val="008A6A24"/>
    <w:rsid w:val="008B0E51"/>
    <w:rsid w:val="008B14D0"/>
    <w:rsid w:val="008B3B9F"/>
    <w:rsid w:val="008C1934"/>
    <w:rsid w:val="008D1AA1"/>
    <w:rsid w:val="008D1BAF"/>
    <w:rsid w:val="008D448E"/>
    <w:rsid w:val="008D7C92"/>
    <w:rsid w:val="008E4DEB"/>
    <w:rsid w:val="008E69A4"/>
    <w:rsid w:val="008F08C4"/>
    <w:rsid w:val="008F73B0"/>
    <w:rsid w:val="0090263A"/>
    <w:rsid w:val="009049D1"/>
    <w:rsid w:val="0090617F"/>
    <w:rsid w:val="00906213"/>
    <w:rsid w:val="00906FDF"/>
    <w:rsid w:val="00910DA9"/>
    <w:rsid w:val="0091622E"/>
    <w:rsid w:val="00921527"/>
    <w:rsid w:val="00926AF1"/>
    <w:rsid w:val="009314EA"/>
    <w:rsid w:val="00932405"/>
    <w:rsid w:val="00932F00"/>
    <w:rsid w:val="00936FDE"/>
    <w:rsid w:val="00940064"/>
    <w:rsid w:val="00940BF5"/>
    <w:rsid w:val="009432DA"/>
    <w:rsid w:val="00944B45"/>
    <w:rsid w:val="00947BDE"/>
    <w:rsid w:val="00951FA3"/>
    <w:rsid w:val="0095398A"/>
    <w:rsid w:val="00953C7B"/>
    <w:rsid w:val="009602E9"/>
    <w:rsid w:val="009618F8"/>
    <w:rsid w:val="009631CA"/>
    <w:rsid w:val="009704D9"/>
    <w:rsid w:val="00976230"/>
    <w:rsid w:val="0098106F"/>
    <w:rsid w:val="00984ED2"/>
    <w:rsid w:val="00996124"/>
    <w:rsid w:val="009A3E38"/>
    <w:rsid w:val="009A506A"/>
    <w:rsid w:val="009B5CAD"/>
    <w:rsid w:val="009C5F3E"/>
    <w:rsid w:val="009D165A"/>
    <w:rsid w:val="009D2994"/>
    <w:rsid w:val="009D30B9"/>
    <w:rsid w:val="009D43F2"/>
    <w:rsid w:val="009D716C"/>
    <w:rsid w:val="009D76B2"/>
    <w:rsid w:val="009E05AE"/>
    <w:rsid w:val="009E38D3"/>
    <w:rsid w:val="009E7358"/>
    <w:rsid w:val="009F05E3"/>
    <w:rsid w:val="009F3AC5"/>
    <w:rsid w:val="009F57F3"/>
    <w:rsid w:val="009F68F8"/>
    <w:rsid w:val="009F71E5"/>
    <w:rsid w:val="00A04E65"/>
    <w:rsid w:val="00A06913"/>
    <w:rsid w:val="00A07666"/>
    <w:rsid w:val="00A10A0C"/>
    <w:rsid w:val="00A16C53"/>
    <w:rsid w:val="00A175A3"/>
    <w:rsid w:val="00A24FB0"/>
    <w:rsid w:val="00A427C8"/>
    <w:rsid w:val="00A50C01"/>
    <w:rsid w:val="00A5104E"/>
    <w:rsid w:val="00A53F8A"/>
    <w:rsid w:val="00A53FDC"/>
    <w:rsid w:val="00A5412E"/>
    <w:rsid w:val="00A55534"/>
    <w:rsid w:val="00A568AB"/>
    <w:rsid w:val="00A60118"/>
    <w:rsid w:val="00A6366A"/>
    <w:rsid w:val="00A82A2B"/>
    <w:rsid w:val="00A84384"/>
    <w:rsid w:val="00A90B61"/>
    <w:rsid w:val="00A94A41"/>
    <w:rsid w:val="00A9791C"/>
    <w:rsid w:val="00AA095C"/>
    <w:rsid w:val="00AA2286"/>
    <w:rsid w:val="00AA2D73"/>
    <w:rsid w:val="00AB32F3"/>
    <w:rsid w:val="00AC198D"/>
    <w:rsid w:val="00AC43A2"/>
    <w:rsid w:val="00AC4607"/>
    <w:rsid w:val="00AD160E"/>
    <w:rsid w:val="00AD2C2C"/>
    <w:rsid w:val="00AD7008"/>
    <w:rsid w:val="00AE1E70"/>
    <w:rsid w:val="00AE52B4"/>
    <w:rsid w:val="00AE78DE"/>
    <w:rsid w:val="00AF1C5E"/>
    <w:rsid w:val="00AF47EC"/>
    <w:rsid w:val="00AF6826"/>
    <w:rsid w:val="00AF6924"/>
    <w:rsid w:val="00B04B3C"/>
    <w:rsid w:val="00B11BD0"/>
    <w:rsid w:val="00B12764"/>
    <w:rsid w:val="00B130C1"/>
    <w:rsid w:val="00B15241"/>
    <w:rsid w:val="00B22946"/>
    <w:rsid w:val="00B235E5"/>
    <w:rsid w:val="00B2685F"/>
    <w:rsid w:val="00B3067D"/>
    <w:rsid w:val="00B32049"/>
    <w:rsid w:val="00B33F08"/>
    <w:rsid w:val="00B36DBC"/>
    <w:rsid w:val="00B37849"/>
    <w:rsid w:val="00B4479A"/>
    <w:rsid w:val="00B45203"/>
    <w:rsid w:val="00B507E6"/>
    <w:rsid w:val="00B60674"/>
    <w:rsid w:val="00B70FFE"/>
    <w:rsid w:val="00B85AAB"/>
    <w:rsid w:val="00B85D52"/>
    <w:rsid w:val="00B90F75"/>
    <w:rsid w:val="00B9135E"/>
    <w:rsid w:val="00BA3B39"/>
    <w:rsid w:val="00BA5560"/>
    <w:rsid w:val="00BB4B77"/>
    <w:rsid w:val="00BB6469"/>
    <w:rsid w:val="00BC48B3"/>
    <w:rsid w:val="00BC4904"/>
    <w:rsid w:val="00BC7153"/>
    <w:rsid w:val="00BD1DA1"/>
    <w:rsid w:val="00BD389F"/>
    <w:rsid w:val="00BE7CA1"/>
    <w:rsid w:val="00BF14D6"/>
    <w:rsid w:val="00BF33C7"/>
    <w:rsid w:val="00BF3764"/>
    <w:rsid w:val="00BF51D2"/>
    <w:rsid w:val="00BF70C5"/>
    <w:rsid w:val="00C001B0"/>
    <w:rsid w:val="00C00F5D"/>
    <w:rsid w:val="00C01D14"/>
    <w:rsid w:val="00C03F62"/>
    <w:rsid w:val="00C0576F"/>
    <w:rsid w:val="00C07168"/>
    <w:rsid w:val="00C07B2E"/>
    <w:rsid w:val="00C21BE5"/>
    <w:rsid w:val="00C37028"/>
    <w:rsid w:val="00C43B48"/>
    <w:rsid w:val="00C56AFD"/>
    <w:rsid w:val="00C57726"/>
    <w:rsid w:val="00C61595"/>
    <w:rsid w:val="00C67F38"/>
    <w:rsid w:val="00C727E7"/>
    <w:rsid w:val="00C72E3F"/>
    <w:rsid w:val="00C74724"/>
    <w:rsid w:val="00C772B8"/>
    <w:rsid w:val="00C81DE7"/>
    <w:rsid w:val="00C84514"/>
    <w:rsid w:val="00C855D8"/>
    <w:rsid w:val="00C857B1"/>
    <w:rsid w:val="00C87980"/>
    <w:rsid w:val="00C928CA"/>
    <w:rsid w:val="00C92918"/>
    <w:rsid w:val="00C963FF"/>
    <w:rsid w:val="00CA1583"/>
    <w:rsid w:val="00CA7603"/>
    <w:rsid w:val="00CB42CE"/>
    <w:rsid w:val="00CB75A8"/>
    <w:rsid w:val="00CB7F9B"/>
    <w:rsid w:val="00CC3CD0"/>
    <w:rsid w:val="00CC6C1C"/>
    <w:rsid w:val="00D10679"/>
    <w:rsid w:val="00D21612"/>
    <w:rsid w:val="00D23FB7"/>
    <w:rsid w:val="00D25473"/>
    <w:rsid w:val="00D31A8C"/>
    <w:rsid w:val="00D404A6"/>
    <w:rsid w:val="00D40BEA"/>
    <w:rsid w:val="00D4709D"/>
    <w:rsid w:val="00D627C9"/>
    <w:rsid w:val="00D6442E"/>
    <w:rsid w:val="00D65B29"/>
    <w:rsid w:val="00D65C47"/>
    <w:rsid w:val="00D6650B"/>
    <w:rsid w:val="00D718EE"/>
    <w:rsid w:val="00D71A14"/>
    <w:rsid w:val="00D741BF"/>
    <w:rsid w:val="00D82DCB"/>
    <w:rsid w:val="00D83803"/>
    <w:rsid w:val="00D86954"/>
    <w:rsid w:val="00D901C1"/>
    <w:rsid w:val="00D91449"/>
    <w:rsid w:val="00D96F45"/>
    <w:rsid w:val="00DA45C8"/>
    <w:rsid w:val="00DB1D09"/>
    <w:rsid w:val="00DB3555"/>
    <w:rsid w:val="00DB5E22"/>
    <w:rsid w:val="00DB7CB0"/>
    <w:rsid w:val="00DC1964"/>
    <w:rsid w:val="00DC2962"/>
    <w:rsid w:val="00DC3C87"/>
    <w:rsid w:val="00DC3DDD"/>
    <w:rsid w:val="00DC6B9F"/>
    <w:rsid w:val="00DC71FC"/>
    <w:rsid w:val="00DD0311"/>
    <w:rsid w:val="00DD1FE5"/>
    <w:rsid w:val="00DD5CC3"/>
    <w:rsid w:val="00DD6E98"/>
    <w:rsid w:val="00DE1433"/>
    <w:rsid w:val="00DE4171"/>
    <w:rsid w:val="00DE7C05"/>
    <w:rsid w:val="00DF078D"/>
    <w:rsid w:val="00DF4A0C"/>
    <w:rsid w:val="00DF529A"/>
    <w:rsid w:val="00DF52E0"/>
    <w:rsid w:val="00DF7142"/>
    <w:rsid w:val="00DF78B6"/>
    <w:rsid w:val="00E0563F"/>
    <w:rsid w:val="00E14D08"/>
    <w:rsid w:val="00E20849"/>
    <w:rsid w:val="00E30097"/>
    <w:rsid w:val="00E36213"/>
    <w:rsid w:val="00E425EE"/>
    <w:rsid w:val="00E43F9D"/>
    <w:rsid w:val="00E46960"/>
    <w:rsid w:val="00E501AA"/>
    <w:rsid w:val="00E61355"/>
    <w:rsid w:val="00E62FC0"/>
    <w:rsid w:val="00E65089"/>
    <w:rsid w:val="00E66E95"/>
    <w:rsid w:val="00E71BDF"/>
    <w:rsid w:val="00E72C92"/>
    <w:rsid w:val="00E770BE"/>
    <w:rsid w:val="00E8566B"/>
    <w:rsid w:val="00E85E18"/>
    <w:rsid w:val="00E8716A"/>
    <w:rsid w:val="00E92E79"/>
    <w:rsid w:val="00E93A87"/>
    <w:rsid w:val="00E966D9"/>
    <w:rsid w:val="00EA2FF8"/>
    <w:rsid w:val="00EA3A6D"/>
    <w:rsid w:val="00EA3CBA"/>
    <w:rsid w:val="00EA3FFB"/>
    <w:rsid w:val="00EA5D17"/>
    <w:rsid w:val="00EA6376"/>
    <w:rsid w:val="00EB27C3"/>
    <w:rsid w:val="00EB7B21"/>
    <w:rsid w:val="00EC014E"/>
    <w:rsid w:val="00EC16B1"/>
    <w:rsid w:val="00ED001B"/>
    <w:rsid w:val="00ED3127"/>
    <w:rsid w:val="00ED33E4"/>
    <w:rsid w:val="00ED5367"/>
    <w:rsid w:val="00ED7184"/>
    <w:rsid w:val="00EE6508"/>
    <w:rsid w:val="00EF0B25"/>
    <w:rsid w:val="00EF2F7D"/>
    <w:rsid w:val="00EF6379"/>
    <w:rsid w:val="00EF6B13"/>
    <w:rsid w:val="00F04277"/>
    <w:rsid w:val="00F07D7C"/>
    <w:rsid w:val="00F13B19"/>
    <w:rsid w:val="00F1554B"/>
    <w:rsid w:val="00F15C06"/>
    <w:rsid w:val="00F30BC9"/>
    <w:rsid w:val="00F31676"/>
    <w:rsid w:val="00F323FA"/>
    <w:rsid w:val="00F34ACF"/>
    <w:rsid w:val="00F3515F"/>
    <w:rsid w:val="00F3555D"/>
    <w:rsid w:val="00F36767"/>
    <w:rsid w:val="00F42FED"/>
    <w:rsid w:val="00F43FCB"/>
    <w:rsid w:val="00F451B5"/>
    <w:rsid w:val="00F4757A"/>
    <w:rsid w:val="00F52EC9"/>
    <w:rsid w:val="00F53C94"/>
    <w:rsid w:val="00F60C9E"/>
    <w:rsid w:val="00F62B77"/>
    <w:rsid w:val="00F723C8"/>
    <w:rsid w:val="00F739E8"/>
    <w:rsid w:val="00F76BB5"/>
    <w:rsid w:val="00F8180E"/>
    <w:rsid w:val="00F82086"/>
    <w:rsid w:val="00F82A3C"/>
    <w:rsid w:val="00F83FF8"/>
    <w:rsid w:val="00F84CCD"/>
    <w:rsid w:val="00F918CA"/>
    <w:rsid w:val="00F92BBB"/>
    <w:rsid w:val="00F9564C"/>
    <w:rsid w:val="00F97A05"/>
    <w:rsid w:val="00F97B38"/>
    <w:rsid w:val="00FA4B9D"/>
    <w:rsid w:val="00FA66C9"/>
    <w:rsid w:val="00FB16E4"/>
    <w:rsid w:val="00FB3C41"/>
    <w:rsid w:val="00FC3585"/>
    <w:rsid w:val="00FC51E1"/>
    <w:rsid w:val="00FC765F"/>
    <w:rsid w:val="00FC78D7"/>
    <w:rsid w:val="00FC7AB9"/>
    <w:rsid w:val="00FD097A"/>
    <w:rsid w:val="00FD1C33"/>
    <w:rsid w:val="00FD3427"/>
    <w:rsid w:val="00FD4E74"/>
    <w:rsid w:val="00FD655F"/>
    <w:rsid w:val="00FE3BFF"/>
    <w:rsid w:val="00FF0B82"/>
    <w:rsid w:val="00FF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506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F21CF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A3A6D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D404A6"/>
    <w:rPr>
      <w:sz w:val="21"/>
      <w:szCs w:val="21"/>
    </w:rPr>
  </w:style>
  <w:style w:type="paragraph" w:styleId="a6">
    <w:name w:val="annotation text"/>
    <w:basedOn w:val="a"/>
    <w:link w:val="Char"/>
    <w:uiPriority w:val="99"/>
    <w:semiHidden/>
    <w:unhideWhenUsed/>
    <w:rsid w:val="00D404A6"/>
  </w:style>
  <w:style w:type="character" w:customStyle="1" w:styleId="Char">
    <w:name w:val="批注文字 Char"/>
    <w:basedOn w:val="a0"/>
    <w:link w:val="a6"/>
    <w:uiPriority w:val="99"/>
    <w:semiHidden/>
    <w:rsid w:val="00D404A6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D404A6"/>
    <w:rPr>
      <w:b/>
      <w:bCs/>
    </w:rPr>
  </w:style>
  <w:style w:type="character" w:customStyle="1" w:styleId="Char0">
    <w:name w:val="批注主题 Char"/>
    <w:basedOn w:val="Char"/>
    <w:link w:val="a7"/>
    <w:uiPriority w:val="99"/>
    <w:semiHidden/>
    <w:rsid w:val="00D404A6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D404A6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404A6"/>
    <w:rPr>
      <w:sz w:val="18"/>
      <w:szCs w:val="18"/>
    </w:rPr>
  </w:style>
  <w:style w:type="paragraph" w:styleId="a9">
    <w:name w:val="Revision"/>
    <w:hidden/>
    <w:uiPriority w:val="99"/>
    <w:semiHidden/>
    <w:rsid w:val="00D718EE"/>
    <w:pPr>
      <w:spacing w:after="0" w:line="240" w:lineRule="auto"/>
    </w:pPr>
  </w:style>
  <w:style w:type="paragraph" w:styleId="aa">
    <w:name w:val="header"/>
    <w:basedOn w:val="a"/>
    <w:link w:val="Char2"/>
    <w:uiPriority w:val="99"/>
    <w:unhideWhenUsed/>
    <w:rsid w:val="00264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264E65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264E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264E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F21CF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A3A6D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D404A6"/>
    <w:rPr>
      <w:sz w:val="21"/>
      <w:szCs w:val="21"/>
    </w:rPr>
  </w:style>
  <w:style w:type="paragraph" w:styleId="a6">
    <w:name w:val="annotation text"/>
    <w:basedOn w:val="a"/>
    <w:link w:val="Char"/>
    <w:uiPriority w:val="99"/>
    <w:semiHidden/>
    <w:unhideWhenUsed/>
    <w:rsid w:val="00D404A6"/>
  </w:style>
  <w:style w:type="character" w:customStyle="1" w:styleId="Char">
    <w:name w:val="批注文字 Char"/>
    <w:basedOn w:val="a0"/>
    <w:link w:val="a6"/>
    <w:uiPriority w:val="99"/>
    <w:semiHidden/>
    <w:rsid w:val="00D404A6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D404A6"/>
    <w:rPr>
      <w:b/>
      <w:bCs/>
    </w:rPr>
  </w:style>
  <w:style w:type="character" w:customStyle="1" w:styleId="Char0">
    <w:name w:val="批注主题 Char"/>
    <w:basedOn w:val="Char"/>
    <w:link w:val="a7"/>
    <w:uiPriority w:val="99"/>
    <w:semiHidden/>
    <w:rsid w:val="00D404A6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D404A6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404A6"/>
    <w:rPr>
      <w:sz w:val="18"/>
      <w:szCs w:val="18"/>
    </w:rPr>
  </w:style>
  <w:style w:type="paragraph" w:styleId="a9">
    <w:name w:val="Revision"/>
    <w:hidden/>
    <w:uiPriority w:val="99"/>
    <w:semiHidden/>
    <w:rsid w:val="00D718EE"/>
    <w:pPr>
      <w:spacing w:after="0" w:line="240" w:lineRule="auto"/>
    </w:pPr>
  </w:style>
  <w:style w:type="paragraph" w:styleId="aa">
    <w:name w:val="header"/>
    <w:basedOn w:val="a"/>
    <w:link w:val="Char2"/>
    <w:uiPriority w:val="99"/>
    <w:unhideWhenUsed/>
    <w:rsid w:val="00264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264E65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264E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264E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49F0E5-ACDA-410C-BD25-BF7178C9F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36</TotalTime>
  <Pages>2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ning Li</dc:creator>
  <cp:keywords/>
  <dc:description/>
  <cp:lastModifiedBy>Administrator</cp:lastModifiedBy>
  <cp:revision>623</cp:revision>
  <dcterms:created xsi:type="dcterms:W3CDTF">2020-03-20T15:34:00Z</dcterms:created>
  <dcterms:modified xsi:type="dcterms:W3CDTF">2020-08-11T07:33:00Z</dcterms:modified>
</cp:coreProperties>
</file>